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228"/>
        <w:gridCol w:w="1495"/>
        <w:gridCol w:w="1126"/>
        <w:gridCol w:w="1399"/>
        <w:gridCol w:w="1390"/>
        <w:gridCol w:w="1454"/>
        <w:gridCol w:w="1401"/>
      </w:tblGrid>
      <w:tr w:rsidR="002A6095" w:rsidRPr="00535757" w14:paraId="028DA9B4" w14:textId="77777777" w:rsidTr="00BA264E">
        <w:tc>
          <w:tcPr>
            <w:tcW w:w="9493" w:type="dxa"/>
            <w:gridSpan w:val="7"/>
          </w:tcPr>
          <w:p w14:paraId="7E64F811" w14:textId="77777777" w:rsidR="002A6095" w:rsidRPr="00575DDC" w:rsidRDefault="002A6095" w:rsidP="00BA264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de-DE"/>
              </w:rPr>
              <w:t xml:space="preserve">Supplemental Material </w:t>
            </w:r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de-DE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de-DE"/>
              </w:rPr>
              <w:t>S1</w:t>
            </w:r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de-DE"/>
              </w:rPr>
              <w:t xml:space="preserve">: Comparison of course systems </w:t>
            </w:r>
          </w:p>
        </w:tc>
      </w:tr>
      <w:tr w:rsidR="002A6095" w:rsidRPr="00575DDC" w14:paraId="1B122F12" w14:textId="77777777" w:rsidTr="00BA264E">
        <w:tc>
          <w:tcPr>
            <w:tcW w:w="1228" w:type="dxa"/>
          </w:tcPr>
          <w:p w14:paraId="0FB405E2" w14:textId="77777777" w:rsidR="002A6095" w:rsidRPr="00575DDC" w:rsidRDefault="002A6095" w:rsidP="00BA264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</w:p>
        </w:tc>
        <w:tc>
          <w:tcPr>
            <w:tcW w:w="1495" w:type="dxa"/>
          </w:tcPr>
          <w:p w14:paraId="08525805" w14:textId="77777777" w:rsidR="002A6095" w:rsidRPr="00414926" w:rsidRDefault="002A6095" w:rsidP="00BA26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de-DE"/>
              </w:rPr>
            </w:pPr>
            <w:r w:rsidRPr="004149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de-DE"/>
              </w:rPr>
              <w:t xml:space="preserve">Advanced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de-DE"/>
              </w:rPr>
              <w:t>C</w:t>
            </w:r>
            <w:r w:rsidRPr="0041492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val="en-US" w:eastAsia="de-DE"/>
              </w:rPr>
              <w:t>ritical Illness Life Support</w:t>
            </w:r>
          </w:p>
        </w:tc>
        <w:tc>
          <w:tcPr>
            <w:tcW w:w="1126" w:type="dxa"/>
          </w:tcPr>
          <w:p w14:paraId="5A0762AD" w14:textId="77777777" w:rsidR="002A6095" w:rsidRPr="00575DDC" w:rsidRDefault="002A6095" w:rsidP="00BA26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Advanc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 xml:space="preserve"> Medical Life Support</w:t>
            </w:r>
          </w:p>
        </w:tc>
        <w:tc>
          <w:tcPr>
            <w:tcW w:w="1399" w:type="dxa"/>
          </w:tcPr>
          <w:p w14:paraId="68615CCA" w14:textId="77777777" w:rsidR="002A6095" w:rsidRPr="00575DDC" w:rsidRDefault="002A6095" w:rsidP="00BA26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dvanc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 xml:space="preserve"> Life Support</w:t>
            </w:r>
          </w:p>
        </w:tc>
        <w:tc>
          <w:tcPr>
            <w:tcW w:w="1390" w:type="dxa"/>
          </w:tcPr>
          <w:p w14:paraId="7A319855" w14:textId="77777777" w:rsidR="002A6095" w:rsidRPr="00575DDC" w:rsidRDefault="002A6095" w:rsidP="00BA26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dvanc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Cardiac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 xml:space="preserve"> Life Support</w:t>
            </w:r>
          </w:p>
        </w:tc>
        <w:tc>
          <w:tcPr>
            <w:tcW w:w="1454" w:type="dxa"/>
          </w:tcPr>
          <w:p w14:paraId="5BADE4BF" w14:textId="77777777" w:rsidR="002A6095" w:rsidRPr="00575DDC" w:rsidRDefault="002A6095" w:rsidP="00BA26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uropean Trauma Course</w:t>
            </w:r>
          </w:p>
        </w:tc>
        <w:tc>
          <w:tcPr>
            <w:tcW w:w="1401" w:type="dxa"/>
          </w:tcPr>
          <w:p w14:paraId="392D5492" w14:textId="77777777" w:rsidR="002A6095" w:rsidRPr="00575DDC" w:rsidRDefault="002A6095" w:rsidP="00BA26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Advance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 xml:space="preserve"> Trauma Life Support</w:t>
            </w:r>
          </w:p>
        </w:tc>
      </w:tr>
      <w:tr w:rsidR="002A6095" w:rsidRPr="00575DDC" w14:paraId="66DA97F4" w14:textId="77777777" w:rsidTr="00BA264E">
        <w:tc>
          <w:tcPr>
            <w:tcW w:w="1228" w:type="dxa"/>
          </w:tcPr>
          <w:p w14:paraId="23A48AB3" w14:textId="77777777" w:rsidR="002A6095" w:rsidRPr="00575DDC" w:rsidRDefault="002A6095" w:rsidP="00BA264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Abbreviation</w:t>
            </w:r>
          </w:p>
        </w:tc>
        <w:tc>
          <w:tcPr>
            <w:tcW w:w="1495" w:type="dxa"/>
          </w:tcPr>
          <w:p w14:paraId="7A69C19A" w14:textId="77777777" w:rsidR="002A6095" w:rsidRPr="00414926" w:rsidRDefault="002A6095" w:rsidP="00BA26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ACiLS</w:t>
            </w:r>
            <w:proofErr w:type="spellEnd"/>
          </w:p>
        </w:tc>
        <w:tc>
          <w:tcPr>
            <w:tcW w:w="1126" w:type="dxa"/>
          </w:tcPr>
          <w:p w14:paraId="46352336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AMLS</w:t>
            </w:r>
          </w:p>
        </w:tc>
        <w:tc>
          <w:tcPr>
            <w:tcW w:w="1399" w:type="dxa"/>
          </w:tcPr>
          <w:p w14:paraId="7F94A89A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ALS</w:t>
            </w:r>
          </w:p>
        </w:tc>
        <w:tc>
          <w:tcPr>
            <w:tcW w:w="1390" w:type="dxa"/>
          </w:tcPr>
          <w:p w14:paraId="051521EC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ACLS</w:t>
            </w:r>
          </w:p>
        </w:tc>
        <w:tc>
          <w:tcPr>
            <w:tcW w:w="1454" w:type="dxa"/>
          </w:tcPr>
          <w:p w14:paraId="16C30585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ETC</w:t>
            </w:r>
          </w:p>
        </w:tc>
        <w:tc>
          <w:tcPr>
            <w:tcW w:w="1401" w:type="dxa"/>
          </w:tcPr>
          <w:p w14:paraId="52B78E4A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ATLS</w:t>
            </w:r>
          </w:p>
        </w:tc>
      </w:tr>
      <w:tr w:rsidR="002A6095" w:rsidRPr="006E5070" w14:paraId="5F116A81" w14:textId="77777777" w:rsidTr="00BA264E">
        <w:tc>
          <w:tcPr>
            <w:tcW w:w="1228" w:type="dxa"/>
          </w:tcPr>
          <w:p w14:paraId="6B045B22" w14:textId="77777777" w:rsidR="002A6095" w:rsidRPr="006E5070" w:rsidRDefault="002A6095" w:rsidP="00BA264E">
            <w:pPr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de-DE"/>
              </w:rPr>
            </w:pPr>
            <w:proofErr w:type="spellStart"/>
            <w:r w:rsidRPr="006E5070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  <w:lang w:eastAsia="de-DE"/>
              </w:rPr>
              <w:t>Organization</w:t>
            </w:r>
            <w:proofErr w:type="spellEnd"/>
          </w:p>
        </w:tc>
        <w:tc>
          <w:tcPr>
            <w:tcW w:w="1495" w:type="dxa"/>
          </w:tcPr>
          <w:p w14:paraId="21290BFC" w14:textId="77777777" w:rsidR="002A6095" w:rsidRPr="006E5070" w:rsidRDefault="002A6095" w:rsidP="00BA264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6E507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German Society for Interdisciplinary Emergency and Acute Medicine (DGINA)</w:t>
            </w:r>
          </w:p>
        </w:tc>
        <w:tc>
          <w:tcPr>
            <w:tcW w:w="1126" w:type="dxa"/>
          </w:tcPr>
          <w:p w14:paraId="3EBD73ED" w14:textId="77777777" w:rsidR="002A6095" w:rsidRPr="006E5070" w:rsidRDefault="002A6095" w:rsidP="00BA264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/>
              </w:rPr>
            </w:pPr>
            <w:r w:rsidRPr="006E5070">
              <w:rPr>
                <w:rFonts w:ascii="Arial" w:hAnsi="Arial" w:cs="Arial"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National Association of Emergency Medical Technicians</w:t>
            </w:r>
          </w:p>
          <w:p w14:paraId="0515197A" w14:textId="77777777" w:rsidR="002A6095" w:rsidRPr="006E5070" w:rsidRDefault="002A6095" w:rsidP="00BA264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6E507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(NAEMT)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, </w:t>
            </w:r>
            <w:r w:rsidRPr="006E507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local medical societies</w:t>
            </w:r>
          </w:p>
        </w:tc>
        <w:tc>
          <w:tcPr>
            <w:tcW w:w="1399" w:type="dxa"/>
          </w:tcPr>
          <w:p w14:paraId="157F10A6" w14:textId="77777777" w:rsidR="002A6095" w:rsidRPr="006E5070" w:rsidRDefault="002A6095" w:rsidP="00BA264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6E507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European </w:t>
            </w:r>
            <w:proofErr w:type="spellStart"/>
            <w:r w:rsidRPr="006E507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Resuscitation</w:t>
            </w:r>
            <w:proofErr w:type="spellEnd"/>
            <w:r w:rsidRPr="006E507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Council (ERC)</w:t>
            </w:r>
          </w:p>
        </w:tc>
        <w:tc>
          <w:tcPr>
            <w:tcW w:w="1390" w:type="dxa"/>
          </w:tcPr>
          <w:p w14:paraId="46AE740A" w14:textId="77777777" w:rsidR="002A6095" w:rsidRPr="006E5070" w:rsidRDefault="002A6095" w:rsidP="00BA264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6E507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American Heart </w:t>
            </w:r>
            <w:proofErr w:type="spellStart"/>
            <w:r w:rsidRPr="006E507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Association</w:t>
            </w:r>
            <w:proofErr w:type="spellEnd"/>
            <w:r w:rsidRPr="006E507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(AHA)</w:t>
            </w:r>
          </w:p>
        </w:tc>
        <w:tc>
          <w:tcPr>
            <w:tcW w:w="1454" w:type="dxa"/>
          </w:tcPr>
          <w:p w14:paraId="2DA68544" w14:textId="77777777" w:rsidR="002A6095" w:rsidRPr="006E5070" w:rsidRDefault="002A6095" w:rsidP="00BA264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</w:pPr>
            <w:r w:rsidRPr="006E507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European </w:t>
            </w:r>
            <w:proofErr w:type="spellStart"/>
            <w:r w:rsidRPr="006E507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>Resuscitation</w:t>
            </w:r>
            <w:proofErr w:type="spellEnd"/>
            <w:r w:rsidRPr="006E507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eastAsia="de-DE"/>
              </w:rPr>
              <w:t xml:space="preserve"> Council (ERC)</w:t>
            </w:r>
          </w:p>
        </w:tc>
        <w:tc>
          <w:tcPr>
            <w:tcW w:w="1401" w:type="dxa"/>
          </w:tcPr>
          <w:p w14:paraId="68534F2D" w14:textId="77777777" w:rsidR="002A6095" w:rsidRPr="006E5070" w:rsidRDefault="002A6095" w:rsidP="00BA264E">
            <w:pPr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</w:pPr>
            <w:r w:rsidRPr="006E5070">
              <w:rPr>
                <w:rFonts w:ascii="Arial" w:eastAsia="Times New Roman" w:hAnsi="Arial" w:cs="Arial"/>
                <w:color w:val="000000" w:themeColor="text1"/>
                <w:sz w:val="16"/>
                <w:szCs w:val="16"/>
                <w:lang w:val="en-US" w:eastAsia="de-DE"/>
              </w:rPr>
              <w:t>American College of Surgeons (ACS), local medical societies</w:t>
            </w:r>
          </w:p>
        </w:tc>
      </w:tr>
      <w:tr w:rsidR="002A6095" w:rsidRPr="00575DDC" w14:paraId="0E2D3D68" w14:textId="77777777" w:rsidTr="00BA264E">
        <w:tc>
          <w:tcPr>
            <w:tcW w:w="1228" w:type="dxa"/>
          </w:tcPr>
          <w:p w14:paraId="3A2FCC0D" w14:textId="77777777" w:rsidR="002A6095" w:rsidRPr="00575DDC" w:rsidRDefault="002A6095" w:rsidP="00BA264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Countries</w:t>
            </w:r>
          </w:p>
        </w:tc>
        <w:tc>
          <w:tcPr>
            <w:tcW w:w="1495" w:type="dxa"/>
          </w:tcPr>
          <w:p w14:paraId="56B3EBDC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Germany</w:t>
            </w:r>
          </w:p>
        </w:tc>
        <w:tc>
          <w:tcPr>
            <w:tcW w:w="1126" w:type="dxa"/>
          </w:tcPr>
          <w:p w14:paraId="4F6C284B" w14:textId="77777777" w:rsidR="002A6095" w:rsidRPr="00413FDB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 w:rsidRPr="00413FDB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United Stated of America, Europe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an Union</w:t>
            </w:r>
          </w:p>
        </w:tc>
        <w:tc>
          <w:tcPr>
            <w:tcW w:w="1399" w:type="dxa"/>
          </w:tcPr>
          <w:p w14:paraId="0352A921" w14:textId="77777777" w:rsidR="002A6095" w:rsidRPr="00535757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 w:rsidRPr="00535757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Europe, Africa, Middle and Far East</w:t>
            </w:r>
          </w:p>
        </w:tc>
        <w:tc>
          <w:tcPr>
            <w:tcW w:w="1390" w:type="dxa"/>
          </w:tcPr>
          <w:p w14:paraId="152F0F56" w14:textId="77777777" w:rsidR="002A6095" w:rsidRPr="00413FDB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 w:rsidRPr="00413FDB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United Stated of America, worldwide</w:t>
            </w:r>
          </w:p>
        </w:tc>
        <w:tc>
          <w:tcPr>
            <w:tcW w:w="1454" w:type="dxa"/>
          </w:tcPr>
          <w:p w14:paraId="496C2080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European Union</w:t>
            </w:r>
          </w:p>
        </w:tc>
        <w:tc>
          <w:tcPr>
            <w:tcW w:w="1401" w:type="dxa"/>
          </w:tcPr>
          <w:p w14:paraId="54279934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worldwide</w:t>
            </w:r>
            <w:proofErr w:type="spellEnd"/>
          </w:p>
        </w:tc>
      </w:tr>
      <w:tr w:rsidR="002A6095" w:rsidRPr="007E18BC" w14:paraId="7961FD57" w14:textId="77777777" w:rsidTr="00BA264E">
        <w:tc>
          <w:tcPr>
            <w:tcW w:w="1228" w:type="dxa"/>
          </w:tcPr>
          <w:p w14:paraId="78996644" w14:textId="77777777" w:rsidR="002A6095" w:rsidRPr="00575DDC" w:rsidRDefault="002A6095" w:rsidP="00BA26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 xml:space="preserve">Patient </w:t>
            </w:r>
            <w:proofErr w:type="spellStart"/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collectiv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setting</w:t>
            </w:r>
            <w:proofErr w:type="spellEnd"/>
          </w:p>
        </w:tc>
        <w:tc>
          <w:tcPr>
            <w:tcW w:w="1495" w:type="dxa"/>
          </w:tcPr>
          <w:p w14:paraId="2FF53458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non-traumatic critically ill patient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s, resuscitation room</w:t>
            </w:r>
          </w:p>
        </w:tc>
        <w:tc>
          <w:tcPr>
            <w:tcW w:w="1126" w:type="dxa"/>
          </w:tcPr>
          <w:p w14:paraId="6CE5CE56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emergency </w:t>
            </w: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patient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s, out-of-hospital</w:t>
            </w:r>
          </w:p>
        </w:tc>
        <w:tc>
          <w:tcPr>
            <w:tcW w:w="1399" w:type="dxa"/>
          </w:tcPr>
          <w:p w14:paraId="4729A630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non-trauma 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(</w:t>
            </w: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and trauma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) </w:t>
            </w: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patient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s</w:t>
            </w: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 suffering from cardiac arrest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, out-of-hospital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inhospit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, not specific for the resuscitation room</w:t>
            </w:r>
          </w:p>
        </w:tc>
        <w:tc>
          <w:tcPr>
            <w:tcW w:w="1390" w:type="dxa"/>
          </w:tcPr>
          <w:p w14:paraId="23D95D79" w14:textId="77777777" w:rsidR="002A6095" w:rsidRPr="00535757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non-trauma 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(</w:t>
            </w: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and trauma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)</w:t>
            </w: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 patient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s</w:t>
            </w: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 suffering from cardiac arrest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, out-of-hospital and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inhospit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, not specific for the resuscitation room</w:t>
            </w:r>
          </w:p>
        </w:tc>
        <w:tc>
          <w:tcPr>
            <w:tcW w:w="1454" w:type="dxa"/>
          </w:tcPr>
          <w:p w14:paraId="64E3C338" w14:textId="77777777" w:rsidR="002A6095" w:rsidRPr="007E18B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 w:rsidRPr="007E18B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trauma patients, 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resuscitation room</w:t>
            </w:r>
          </w:p>
        </w:tc>
        <w:tc>
          <w:tcPr>
            <w:tcW w:w="1401" w:type="dxa"/>
          </w:tcPr>
          <w:p w14:paraId="10C53A80" w14:textId="77777777" w:rsidR="002A6095" w:rsidRPr="007E18B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 w:rsidRPr="007E18B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trauma patients, 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resuscitation room</w:t>
            </w:r>
          </w:p>
        </w:tc>
      </w:tr>
      <w:tr w:rsidR="002A6095" w:rsidRPr="00575DDC" w14:paraId="62DB1988" w14:textId="77777777" w:rsidTr="00BA264E">
        <w:tc>
          <w:tcPr>
            <w:tcW w:w="1228" w:type="dxa"/>
          </w:tcPr>
          <w:p w14:paraId="3F40DF54" w14:textId="77777777" w:rsidR="002A6095" w:rsidRPr="00575DDC" w:rsidRDefault="002A6095" w:rsidP="00BA26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Duration</w:t>
            </w:r>
          </w:p>
        </w:tc>
        <w:tc>
          <w:tcPr>
            <w:tcW w:w="1495" w:type="dxa"/>
          </w:tcPr>
          <w:p w14:paraId="36C46292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4 days (2 days 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br/>
            </w: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e-learning and 2 day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s</w:t>
            </w: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 face-to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-</w:t>
            </w: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face-course)</w:t>
            </w:r>
          </w:p>
        </w:tc>
        <w:tc>
          <w:tcPr>
            <w:tcW w:w="1126" w:type="dxa"/>
          </w:tcPr>
          <w:p w14:paraId="270658B4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2 days</w:t>
            </w:r>
          </w:p>
        </w:tc>
        <w:tc>
          <w:tcPr>
            <w:tcW w:w="1399" w:type="dxa"/>
          </w:tcPr>
          <w:p w14:paraId="3985A6D1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2 days</w:t>
            </w:r>
          </w:p>
        </w:tc>
        <w:tc>
          <w:tcPr>
            <w:tcW w:w="1390" w:type="dxa"/>
          </w:tcPr>
          <w:p w14:paraId="575D66F5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2 days</w:t>
            </w:r>
          </w:p>
        </w:tc>
        <w:tc>
          <w:tcPr>
            <w:tcW w:w="1454" w:type="dxa"/>
          </w:tcPr>
          <w:p w14:paraId="3543A656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 xml:space="preserve">3 </w:t>
            </w:r>
            <w:proofErr w:type="spellStart"/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days</w:t>
            </w:r>
            <w:proofErr w:type="spellEnd"/>
          </w:p>
        </w:tc>
        <w:tc>
          <w:tcPr>
            <w:tcW w:w="1401" w:type="dxa"/>
          </w:tcPr>
          <w:p w14:paraId="7F510934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 xml:space="preserve">2 </w:t>
            </w:r>
            <w:proofErr w:type="spellStart"/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days</w:t>
            </w:r>
            <w:proofErr w:type="spellEnd"/>
          </w:p>
        </w:tc>
      </w:tr>
      <w:tr w:rsidR="002A6095" w:rsidRPr="00535757" w14:paraId="3F28A235" w14:textId="77777777" w:rsidTr="00BA264E">
        <w:tc>
          <w:tcPr>
            <w:tcW w:w="1228" w:type="dxa"/>
          </w:tcPr>
          <w:p w14:paraId="0A6F6A2D" w14:textId="77777777" w:rsidR="002A6095" w:rsidRPr="00575DDC" w:rsidRDefault="002A6095" w:rsidP="00BA26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 xml:space="preserve">Target </w:t>
            </w:r>
            <w:proofErr w:type="spellStart"/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group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 xml:space="preserve">, 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6F48E5CF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575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urses</w:t>
            </w:r>
            <w:proofErr w:type="spellEnd"/>
            <w:r w:rsidRPr="00575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575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ysicians</w:t>
            </w:r>
            <w:proofErr w:type="spellEnd"/>
          </w:p>
        </w:tc>
        <w:tc>
          <w:tcPr>
            <w:tcW w:w="1126" w:type="dxa"/>
            <w:tcBorders>
              <w:bottom w:val="single" w:sz="4" w:space="0" w:color="auto"/>
            </w:tcBorders>
          </w:tcPr>
          <w:p w14:paraId="5AA52F82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</w:t>
            </w:r>
            <w:r w:rsidRPr="00575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aramedic</w:t>
            </w:r>
            <w:proofErr w:type="spellEnd"/>
            <w:r w:rsidRPr="00575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575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urses</w:t>
            </w:r>
            <w:proofErr w:type="spellEnd"/>
            <w:r w:rsidRPr="00575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575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hysicians</w:t>
            </w:r>
            <w:proofErr w:type="spellEnd"/>
          </w:p>
        </w:tc>
        <w:tc>
          <w:tcPr>
            <w:tcW w:w="1399" w:type="dxa"/>
            <w:tcBorders>
              <w:bottom w:val="single" w:sz="4" w:space="0" w:color="auto"/>
            </w:tcBorders>
          </w:tcPr>
          <w:p w14:paraId="0E1C6B11" w14:textId="77777777" w:rsidR="002A6095" w:rsidRPr="00535757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a</w:t>
            </w:r>
            <w:r w:rsidRPr="00535757">
              <w:rPr>
                <w:rFonts w:ascii="Arial" w:hAnsi="Arial" w:cs="Arial"/>
                <w:sz w:val="16"/>
                <w:szCs w:val="16"/>
                <w:lang w:val="en-US"/>
              </w:rPr>
              <w:t xml:space="preserve">ll healthcare professionals who are expected to provide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rdiopulmonary r</w:t>
            </w:r>
            <w:r w:rsidRPr="00535757">
              <w:rPr>
                <w:rFonts w:ascii="Arial" w:hAnsi="Arial" w:cs="Arial"/>
                <w:sz w:val="16"/>
                <w:szCs w:val="16"/>
                <w:lang w:val="en-US"/>
              </w:rPr>
              <w:t>esuscitation in a team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734420AC" w14:textId="77777777" w:rsidR="002A6095" w:rsidRPr="00535757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35757">
              <w:rPr>
                <w:rFonts w:ascii="Arial" w:hAnsi="Arial" w:cs="Arial"/>
                <w:sz w:val="16"/>
                <w:szCs w:val="16"/>
                <w:lang w:val="en-US"/>
              </w:rPr>
              <w:t xml:space="preserve">healthcare professionals who either direct or participate in the management of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cardiac</w:t>
            </w:r>
            <w:r w:rsidRPr="00535757">
              <w:rPr>
                <w:rFonts w:ascii="Arial" w:hAnsi="Arial" w:cs="Arial"/>
                <w:sz w:val="16"/>
                <w:szCs w:val="16"/>
                <w:lang w:val="en-US"/>
              </w:rPr>
              <w:t xml:space="preserve"> arrest or other cardiovascular emergencies and for personnel in emergency response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17A65ADA" w14:textId="77777777" w:rsidR="002A6095" w:rsidRPr="00575DD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p</w:t>
            </w:r>
            <w:r w:rsidRPr="00575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hysicians</w:t>
            </w:r>
            <w:proofErr w:type="spellEnd"/>
            <w:r w:rsidRPr="00575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 xml:space="preserve">, </w:t>
            </w:r>
            <w:proofErr w:type="spellStart"/>
            <w:r w:rsidRPr="00575DDC">
              <w:rPr>
                <w:rFonts w:ascii="Arial" w:eastAsia="Times New Roman" w:hAnsi="Arial" w:cs="Arial"/>
                <w:color w:val="000000"/>
                <w:sz w:val="16"/>
                <w:szCs w:val="16"/>
                <w:lang w:eastAsia="de-DE"/>
              </w:rPr>
              <w:t>nurses</w:t>
            </w:r>
            <w:proofErr w:type="spellEnd"/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63F8141E" w14:textId="77777777" w:rsidR="002A6095" w:rsidRPr="00535757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5357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mainly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p</w:t>
            </w:r>
            <w:r w:rsidRPr="005357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hysicians (special course concept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implemented  </w:t>
            </w:r>
            <w:r w:rsidRPr="005357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or</w:t>
            </w:r>
            <w:proofErr w:type="gramEnd"/>
            <w:r w:rsidRPr="005357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nurse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</w:t>
            </w:r>
            <w:r w:rsidRPr="007E18BC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sym w:font="Wingdings" w:char="F0E0"/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Advanced Trauma Car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fp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 xml:space="preserve"> Nurses, ATCN</w:t>
            </w:r>
            <w:r w:rsidRPr="00535757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  <w:tr w:rsidR="002A6095" w:rsidRPr="00D8569F" w14:paraId="021DA27C" w14:textId="77777777" w:rsidTr="00BA264E">
        <w:tc>
          <w:tcPr>
            <w:tcW w:w="1228" w:type="dxa"/>
          </w:tcPr>
          <w:p w14:paraId="14E3A6E5" w14:textId="77777777" w:rsidR="002A6095" w:rsidRPr="00575DDC" w:rsidRDefault="002A6095" w:rsidP="00BA264E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Structur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 xml:space="preserve"> an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educational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concept</w:t>
            </w:r>
            <w:proofErr w:type="spellEnd"/>
          </w:p>
        </w:tc>
        <w:tc>
          <w:tcPr>
            <w:tcW w:w="1495" w:type="dxa"/>
            <w:shd w:val="clear" w:color="auto" w:fill="auto"/>
          </w:tcPr>
          <w:p w14:paraId="7C865849" w14:textId="77777777" w:rsidR="002A6095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theory:</w:t>
            </w:r>
            <w:r w:rsidRPr="00D8569F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 </w:t>
            </w:r>
            <w:r w:rsidRPr="00535757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pre-course 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online </w:t>
            </w:r>
            <w:r w:rsidRPr="00535757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e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-</w:t>
            </w:r>
            <w:r w:rsidRPr="00535757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learning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 and low number of short </w:t>
            </w:r>
            <w:r w:rsidRPr="007E18B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lectures,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 </w:t>
            </w:r>
          </w:p>
          <w:p w14:paraId="48F5D218" w14:textId="77777777" w:rsidR="002A6095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practice by </w:t>
            </w:r>
          </w:p>
          <w:p w14:paraId="1989BA03" w14:textId="77777777" w:rsidR="002A6095" w:rsidRPr="007E18B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extended</w:t>
            </w:r>
          </w:p>
          <w:p w14:paraId="53B1D004" w14:textId="77777777" w:rsidR="002A6095" w:rsidRPr="007E18BC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 w:rsidRPr="007E18B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simulation based training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 and w</w:t>
            </w:r>
            <w:r w:rsidRPr="007E18BC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orkshops</w:t>
            </w:r>
          </w:p>
        </w:tc>
        <w:tc>
          <w:tcPr>
            <w:tcW w:w="1126" w:type="dxa"/>
            <w:shd w:val="clear" w:color="auto" w:fill="auto"/>
          </w:tcPr>
          <w:p w14:paraId="67861BDE" w14:textId="77777777" w:rsidR="002A6095" w:rsidRPr="00C345F8" w:rsidRDefault="002A6095" w:rsidP="00BA264E">
            <w:pPr>
              <w:pStyle w:val="Listenabsatz"/>
              <w:ind w:left="54"/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t</w:t>
            </w:r>
            <w:r w:rsidRPr="00C345F8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heory by 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course book and </w:t>
            </w:r>
            <w:r w:rsidRPr="00C345F8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lectures, 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p</w:t>
            </w:r>
            <w:r w:rsidRPr="00C345F8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racti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c</w:t>
            </w:r>
            <w:r w:rsidRPr="00C345F8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e by </w:t>
            </w:r>
            <w:proofErr w:type="gramStart"/>
            <w:r w:rsidRPr="00C345F8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simulation based</w:t>
            </w:r>
            <w:proofErr w:type="gramEnd"/>
            <w:r w:rsidRPr="00C345F8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 training</w:t>
            </w:r>
          </w:p>
        </w:tc>
        <w:tc>
          <w:tcPr>
            <w:tcW w:w="1399" w:type="dxa"/>
            <w:shd w:val="clear" w:color="auto" w:fill="auto"/>
          </w:tcPr>
          <w:p w14:paraId="1EE7FB80" w14:textId="77777777" w:rsidR="002A6095" w:rsidRDefault="002A6095" w:rsidP="00BA264E">
            <w:pPr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 xml:space="preserve">theory by online course, </w:t>
            </w:r>
          </w:p>
          <w:p w14:paraId="44A82DE6" w14:textId="77777777" w:rsidR="002A6095" w:rsidRPr="00C345F8" w:rsidRDefault="002A6095" w:rsidP="00BA264E">
            <w:pPr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 xml:space="preserve">practice by </w:t>
            </w:r>
            <w:r w:rsidRPr="00C345F8"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 xml:space="preserve">workshops, skill stations, </w:t>
            </w:r>
          </w:p>
          <w:p w14:paraId="02F5A694" w14:textId="77777777" w:rsidR="002A6095" w:rsidRPr="00D8569F" w:rsidRDefault="002A6095" w:rsidP="00BA264E">
            <w:pPr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</w:pPr>
            <w:r w:rsidRPr="00535757"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>lectures</w:t>
            </w:r>
            <w:r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 xml:space="preserve">, </w:t>
            </w:r>
            <w:r w:rsidRPr="00D8569F">
              <w:rPr>
                <w:rFonts w:ascii="Arial" w:eastAsia="Times New Roman" w:hAnsi="Arial" w:cs="Arial"/>
                <w:sz w:val="16"/>
                <w:szCs w:val="20"/>
                <w:lang w:val="en-US" w:eastAsia="de-DE"/>
              </w:rPr>
              <w:t>cardiac arrest simulation (CAS) training</w:t>
            </w:r>
          </w:p>
          <w:p w14:paraId="25041CF6" w14:textId="77777777" w:rsidR="002A6095" w:rsidRPr="00535757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</w:p>
        </w:tc>
        <w:tc>
          <w:tcPr>
            <w:tcW w:w="1390" w:type="dxa"/>
            <w:shd w:val="clear" w:color="auto" w:fill="auto"/>
          </w:tcPr>
          <w:p w14:paraId="29D7CEC1" w14:textId="77777777" w:rsidR="002A6095" w:rsidRPr="00C345F8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theory by </w:t>
            </w:r>
            <w:r w:rsidRPr="00C345F8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video lectures, 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practice by </w:t>
            </w:r>
            <w:proofErr w:type="gramStart"/>
            <w:r w:rsidRPr="00C345F8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simulation based</w:t>
            </w:r>
            <w:proofErr w:type="gramEnd"/>
            <w:r w:rsidRPr="00C345F8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 training</w:t>
            </w:r>
          </w:p>
        </w:tc>
        <w:tc>
          <w:tcPr>
            <w:tcW w:w="1454" w:type="dxa"/>
            <w:shd w:val="clear" w:color="auto" w:fill="auto"/>
          </w:tcPr>
          <w:p w14:paraId="5723943C" w14:textId="77777777" w:rsidR="002A6095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t</w:t>
            </w:r>
            <w:r w:rsidRPr="00535757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heory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 by course book and lectures, </w:t>
            </w:r>
          </w:p>
          <w:p w14:paraId="0AFA9EA3" w14:textId="77777777" w:rsidR="002A6095" w:rsidRPr="00D8569F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practice by h</w:t>
            </w:r>
            <w:r w:rsidRPr="00535757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ands-on part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,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simulation bas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 training and skill stations</w:t>
            </w:r>
          </w:p>
        </w:tc>
        <w:tc>
          <w:tcPr>
            <w:tcW w:w="1401" w:type="dxa"/>
            <w:shd w:val="clear" w:color="auto" w:fill="auto"/>
          </w:tcPr>
          <w:p w14:paraId="4BA488B7" w14:textId="77777777" w:rsidR="002A6095" w:rsidRPr="00D8569F" w:rsidRDefault="002A6095" w:rsidP="00BA264E">
            <w:pP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t</w:t>
            </w:r>
            <w:r w:rsidRPr="00535757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heory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 by course book, lectures, Practice by h</w:t>
            </w:r>
            <w:r w:rsidRPr="00535757"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ands-on part</w:t>
            </w:r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,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>simulation based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val="en-US" w:eastAsia="de-DE"/>
              </w:rPr>
              <w:t xml:space="preserve"> training and skill stations</w:t>
            </w:r>
          </w:p>
        </w:tc>
      </w:tr>
      <w:tr w:rsidR="002A6095" w:rsidRPr="00575DDC" w14:paraId="14200C57" w14:textId="77777777" w:rsidTr="00BA264E">
        <w:tc>
          <w:tcPr>
            <w:tcW w:w="1228" w:type="dxa"/>
          </w:tcPr>
          <w:p w14:paraId="45EF25E5" w14:textId="77777777" w:rsidR="002A6095" w:rsidRPr="00575DDC" w:rsidRDefault="002A6095" w:rsidP="00BA264E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575DD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  <w:lang w:eastAsia="de-DE"/>
              </w:rPr>
              <w:t>Certification</w:t>
            </w:r>
            <w:proofErr w:type="spellEnd"/>
          </w:p>
        </w:tc>
        <w:tc>
          <w:tcPr>
            <w:tcW w:w="1495" w:type="dxa"/>
          </w:tcPr>
          <w:p w14:paraId="028D9A8A" w14:textId="77777777" w:rsidR="002A6095" w:rsidRPr="00575DDC" w:rsidRDefault="002A6095" w:rsidP="00BA264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y</w:t>
            </w: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es</w:t>
            </w:r>
            <w:proofErr w:type="spellEnd"/>
          </w:p>
        </w:tc>
        <w:tc>
          <w:tcPr>
            <w:tcW w:w="1126" w:type="dxa"/>
          </w:tcPr>
          <w:p w14:paraId="0D6E4A2C" w14:textId="77777777" w:rsidR="002A6095" w:rsidRPr="00575DDC" w:rsidRDefault="002A6095" w:rsidP="00BA264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y</w:t>
            </w:r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es</w:t>
            </w:r>
            <w:proofErr w:type="spellEnd"/>
          </w:p>
        </w:tc>
        <w:tc>
          <w:tcPr>
            <w:tcW w:w="1399" w:type="dxa"/>
          </w:tcPr>
          <w:p w14:paraId="5B2029A4" w14:textId="77777777" w:rsidR="002A6095" w:rsidRPr="00575DDC" w:rsidRDefault="002A6095" w:rsidP="00BA264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390" w:type="dxa"/>
          </w:tcPr>
          <w:p w14:paraId="7BEA5722" w14:textId="77777777" w:rsidR="002A6095" w:rsidRPr="00575DDC" w:rsidRDefault="002A6095" w:rsidP="00BA264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454" w:type="dxa"/>
          </w:tcPr>
          <w:p w14:paraId="681DBC65" w14:textId="77777777" w:rsidR="002A6095" w:rsidRPr="00575DDC" w:rsidRDefault="002A6095" w:rsidP="00BA264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1401" w:type="dxa"/>
          </w:tcPr>
          <w:p w14:paraId="57D15112" w14:textId="77777777" w:rsidR="002A6095" w:rsidRPr="00575DDC" w:rsidRDefault="002A6095" w:rsidP="00BA264E">
            <w:pPr>
              <w:jc w:val="both"/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</w:pPr>
            <w:proofErr w:type="spellStart"/>
            <w:r w:rsidRPr="00575DDC">
              <w:rPr>
                <w:rFonts w:ascii="Arial" w:eastAsia="Times New Roman" w:hAnsi="Arial" w:cs="Arial"/>
                <w:color w:val="000000"/>
                <w:sz w:val="16"/>
                <w:szCs w:val="20"/>
                <w:lang w:eastAsia="de-DE"/>
              </w:rPr>
              <w:t>yes</w:t>
            </w:r>
            <w:proofErr w:type="spellEnd"/>
          </w:p>
        </w:tc>
      </w:tr>
    </w:tbl>
    <w:p w14:paraId="75BD6E45" w14:textId="77777777" w:rsidR="00A302D7" w:rsidRDefault="00000000"/>
    <w:sectPr w:rsidR="00A302D7" w:rsidSect="00A13DE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095"/>
    <w:rsid w:val="002A6095"/>
    <w:rsid w:val="00342B03"/>
    <w:rsid w:val="00A13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511126"/>
  <w15:chartTrackingRefBased/>
  <w15:docId w15:val="{F4AF16E7-950D-004C-A0DA-0B513C14F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A6095"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6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A60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215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Michael Bernhard</dc:creator>
  <cp:keywords/>
  <dc:description/>
  <cp:lastModifiedBy>Prof. Dr. Michael Bernhard</cp:lastModifiedBy>
  <cp:revision>1</cp:revision>
  <dcterms:created xsi:type="dcterms:W3CDTF">2022-06-20T20:39:00Z</dcterms:created>
  <dcterms:modified xsi:type="dcterms:W3CDTF">2022-06-20T20:39:00Z</dcterms:modified>
</cp:coreProperties>
</file>